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480" w:rsidRPr="00622480" w:rsidRDefault="00A55A3F" w:rsidP="00622480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shd w:val="clear" w:color="auto" w:fill="FFFF00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="00622480" w:rsidRPr="00622480">
        <w:rPr>
          <w:rFonts w:ascii="Times New Roman" w:eastAsia="Calibri" w:hAnsi="Times New Roman" w:cs="Times New Roman"/>
          <w:b/>
          <w:sz w:val="24"/>
          <w:szCs w:val="24"/>
        </w:rPr>
        <w:t xml:space="preserve"> 1. </w:t>
      </w:r>
      <w:r w:rsidR="00622480" w:rsidRPr="00622480">
        <w:rPr>
          <w:rFonts w:ascii="Times New Roman" w:eastAsia="Calibri" w:hAnsi="Times New Roman" w:cs="Times New Roman"/>
          <w:sz w:val="24"/>
          <w:szCs w:val="24"/>
        </w:rPr>
        <w:t xml:space="preserve">Limit of detection for </w:t>
      </w:r>
      <w:r w:rsidR="00622480" w:rsidRPr="00622480">
        <w:rPr>
          <w:rFonts w:ascii="Times New Roman" w:eastAsia="Calibri" w:hAnsi="Times New Roman" w:cs="Times New Roman"/>
          <w:i/>
          <w:sz w:val="24"/>
          <w:szCs w:val="24"/>
        </w:rPr>
        <w:t>eqbE</w:t>
      </w:r>
      <w:r w:rsidR="00622480" w:rsidRPr="00622480">
        <w:rPr>
          <w:rFonts w:ascii="Times New Roman" w:eastAsia="Calibri" w:hAnsi="Times New Roman" w:cs="Times New Roman"/>
          <w:sz w:val="24"/>
          <w:szCs w:val="24"/>
        </w:rPr>
        <w:t xml:space="preserve"> LAMP assay was determined via a “standard curve” as 0.005 ng of DNA using </w:t>
      </w:r>
      <w:r w:rsidR="00622480" w:rsidRPr="00622480">
        <w:rPr>
          <w:rFonts w:ascii="Times New Roman" w:eastAsia="Calibri" w:hAnsi="Times New Roman" w:cs="Times New Roman"/>
          <w:i/>
          <w:sz w:val="24"/>
          <w:szCs w:val="24"/>
        </w:rPr>
        <w:t xml:space="preserve">S. equi </w:t>
      </w:r>
      <w:r w:rsidR="00622480" w:rsidRPr="00622480">
        <w:rPr>
          <w:rFonts w:ascii="Times New Roman" w:eastAsia="Calibri" w:hAnsi="Times New Roman" w:cs="Times New Roman"/>
          <w:sz w:val="24"/>
          <w:szCs w:val="24"/>
        </w:rPr>
        <w:t>ATCC 33398.</w:t>
      </w:r>
    </w:p>
    <w:p w:rsidR="00622480" w:rsidRPr="00622480" w:rsidRDefault="00622480" w:rsidP="00622480">
      <w:pPr>
        <w:spacing w:after="0"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5422" w:type="dxa"/>
        <w:tblInd w:w="93" w:type="dxa"/>
        <w:tblLook w:val="04A0" w:firstRow="1" w:lastRow="0" w:firstColumn="1" w:lastColumn="0" w:noHBand="0" w:noVBand="1"/>
      </w:tblPr>
      <w:tblGrid>
        <w:gridCol w:w="2518"/>
        <w:gridCol w:w="1452"/>
        <w:gridCol w:w="1452"/>
      </w:tblGrid>
      <w:tr w:rsidR="00622480" w:rsidRPr="00622480" w:rsidTr="00E23605">
        <w:trPr>
          <w:trHeight w:val="31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480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S. equi </w:t>
            </w:r>
            <w:r w:rsidRPr="00622480">
              <w:rPr>
                <w:rFonts w:ascii="Times New Roman" w:eastAsia="Calibri" w:hAnsi="Times New Roman" w:cs="Times New Roman"/>
                <w:sz w:val="24"/>
                <w:szCs w:val="24"/>
              </w:rPr>
              <w:t>ATCC 33398</w:t>
            </w:r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48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qbE</w:t>
            </w:r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MP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48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qbE</w:t>
            </w:r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MP</w:t>
            </w:r>
          </w:p>
        </w:tc>
      </w:tr>
      <w:tr w:rsidR="00622480" w:rsidRPr="00622480" w:rsidTr="00E23605">
        <w:trPr>
          <w:trHeight w:val="31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 n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622480" w:rsidRPr="00622480" w:rsidTr="00E23605">
        <w:trPr>
          <w:trHeight w:val="31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n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622480" w:rsidRPr="00622480" w:rsidTr="00E23605">
        <w:trPr>
          <w:trHeight w:val="31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622480" w:rsidRPr="00622480" w:rsidTr="00E23605">
        <w:trPr>
          <w:trHeight w:val="31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n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622480" w:rsidRPr="00622480" w:rsidTr="00E23605">
        <w:trPr>
          <w:trHeight w:val="31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n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622480" w:rsidRPr="00622480" w:rsidTr="00E23605">
        <w:trPr>
          <w:trHeight w:val="31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 n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</w:t>
            </w:r>
            <w:proofErr w:type="spellEnd"/>
          </w:p>
        </w:tc>
      </w:tr>
      <w:tr w:rsidR="00622480" w:rsidRPr="00622480" w:rsidTr="00E23605">
        <w:trPr>
          <w:trHeight w:val="31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 n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622480" w:rsidRPr="00622480" w:rsidTr="00E23605">
        <w:trPr>
          <w:trHeight w:val="31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5 n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622480" w:rsidRPr="00622480" w:rsidTr="00E23605">
        <w:trPr>
          <w:trHeight w:val="31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5 n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622480" w:rsidRPr="00622480" w:rsidTr="00E23605">
        <w:trPr>
          <w:trHeight w:val="310"/>
        </w:trPr>
        <w:tc>
          <w:tcPr>
            <w:tcW w:w="2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005 ng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480" w:rsidRPr="00622480" w:rsidRDefault="00622480" w:rsidP="006224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24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</w:tbl>
    <w:p w:rsidR="00622480" w:rsidRPr="00622480" w:rsidRDefault="00622480" w:rsidP="00622480">
      <w:pPr>
        <w:spacing w:after="0"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622480" w:rsidRPr="00622480" w:rsidRDefault="00622480" w:rsidP="00622480">
      <w:pPr>
        <w:spacing w:after="0"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622480" w:rsidRPr="00622480" w:rsidRDefault="00622480" w:rsidP="00622480">
      <w:pPr>
        <w:spacing w:after="0"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:rsidR="00E71F8E" w:rsidRDefault="00E71F8E"/>
    <w:sectPr w:rsidR="00E71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480"/>
    <w:rsid w:val="00010DAD"/>
    <w:rsid w:val="000277EF"/>
    <w:rsid w:val="00034FA2"/>
    <w:rsid w:val="00066AD3"/>
    <w:rsid w:val="00071996"/>
    <w:rsid w:val="00090604"/>
    <w:rsid w:val="000951E4"/>
    <w:rsid w:val="000A1E72"/>
    <w:rsid w:val="000A502B"/>
    <w:rsid w:val="000B6E9E"/>
    <w:rsid w:val="000D008B"/>
    <w:rsid w:val="000D68AB"/>
    <w:rsid w:val="000E0541"/>
    <w:rsid w:val="000E06ED"/>
    <w:rsid w:val="000E6796"/>
    <w:rsid w:val="000E6E3D"/>
    <w:rsid w:val="000E75AF"/>
    <w:rsid w:val="000F0BDE"/>
    <w:rsid w:val="000F0C21"/>
    <w:rsid w:val="000F18DC"/>
    <w:rsid w:val="00111D3A"/>
    <w:rsid w:val="00146188"/>
    <w:rsid w:val="00147932"/>
    <w:rsid w:val="001605B2"/>
    <w:rsid w:val="00161F2D"/>
    <w:rsid w:val="00166CED"/>
    <w:rsid w:val="00191B28"/>
    <w:rsid w:val="001A01F2"/>
    <w:rsid w:val="001A30A0"/>
    <w:rsid w:val="001A5B06"/>
    <w:rsid w:val="001C6790"/>
    <w:rsid w:val="001D1A7A"/>
    <w:rsid w:val="001D270D"/>
    <w:rsid w:val="001D6A98"/>
    <w:rsid w:val="001E478E"/>
    <w:rsid w:val="001F0BF1"/>
    <w:rsid w:val="001F11A9"/>
    <w:rsid w:val="001F79B5"/>
    <w:rsid w:val="00230B58"/>
    <w:rsid w:val="0023664D"/>
    <w:rsid w:val="00237995"/>
    <w:rsid w:val="00247A67"/>
    <w:rsid w:val="0025388A"/>
    <w:rsid w:val="00254CA7"/>
    <w:rsid w:val="002609CE"/>
    <w:rsid w:val="00261608"/>
    <w:rsid w:val="00271320"/>
    <w:rsid w:val="002C00BC"/>
    <w:rsid w:val="002C1716"/>
    <w:rsid w:val="002C45A2"/>
    <w:rsid w:val="002C4F8F"/>
    <w:rsid w:val="002C681A"/>
    <w:rsid w:val="002D1616"/>
    <w:rsid w:val="002D30FF"/>
    <w:rsid w:val="002D317A"/>
    <w:rsid w:val="002D6462"/>
    <w:rsid w:val="002D6B98"/>
    <w:rsid w:val="00300DA9"/>
    <w:rsid w:val="003061E4"/>
    <w:rsid w:val="0031368C"/>
    <w:rsid w:val="00324945"/>
    <w:rsid w:val="00363827"/>
    <w:rsid w:val="00374BAE"/>
    <w:rsid w:val="003832DB"/>
    <w:rsid w:val="00384902"/>
    <w:rsid w:val="003A003F"/>
    <w:rsid w:val="003B1947"/>
    <w:rsid w:val="003B3E08"/>
    <w:rsid w:val="003B6371"/>
    <w:rsid w:val="003D1B2D"/>
    <w:rsid w:val="003F2AFA"/>
    <w:rsid w:val="004003B5"/>
    <w:rsid w:val="004013FC"/>
    <w:rsid w:val="00401CAA"/>
    <w:rsid w:val="00406982"/>
    <w:rsid w:val="00435A76"/>
    <w:rsid w:val="00461ADA"/>
    <w:rsid w:val="004630DB"/>
    <w:rsid w:val="00470259"/>
    <w:rsid w:val="00471AA0"/>
    <w:rsid w:val="00471DB7"/>
    <w:rsid w:val="00482938"/>
    <w:rsid w:val="00487C47"/>
    <w:rsid w:val="00494678"/>
    <w:rsid w:val="004A3A57"/>
    <w:rsid w:val="004A5C3F"/>
    <w:rsid w:val="004C3B36"/>
    <w:rsid w:val="004D6B28"/>
    <w:rsid w:val="004E5F01"/>
    <w:rsid w:val="004E72F3"/>
    <w:rsid w:val="005061F7"/>
    <w:rsid w:val="005065A5"/>
    <w:rsid w:val="00510132"/>
    <w:rsid w:val="00540AA0"/>
    <w:rsid w:val="0054657E"/>
    <w:rsid w:val="00553FFF"/>
    <w:rsid w:val="00563B8F"/>
    <w:rsid w:val="00576706"/>
    <w:rsid w:val="005828CD"/>
    <w:rsid w:val="0058772C"/>
    <w:rsid w:val="005A4406"/>
    <w:rsid w:val="005B7A65"/>
    <w:rsid w:val="005D32D9"/>
    <w:rsid w:val="005E3F4A"/>
    <w:rsid w:val="005F0BAA"/>
    <w:rsid w:val="005F30B6"/>
    <w:rsid w:val="00601475"/>
    <w:rsid w:val="0062224B"/>
    <w:rsid w:val="00622480"/>
    <w:rsid w:val="006231CC"/>
    <w:rsid w:val="00632EA7"/>
    <w:rsid w:val="0063378B"/>
    <w:rsid w:val="006A0354"/>
    <w:rsid w:val="006A0967"/>
    <w:rsid w:val="006B3DE2"/>
    <w:rsid w:val="006C0318"/>
    <w:rsid w:val="006C0D1A"/>
    <w:rsid w:val="006F7868"/>
    <w:rsid w:val="0071478A"/>
    <w:rsid w:val="007317E4"/>
    <w:rsid w:val="00732FEC"/>
    <w:rsid w:val="00751B49"/>
    <w:rsid w:val="00752CE9"/>
    <w:rsid w:val="00754502"/>
    <w:rsid w:val="0076480F"/>
    <w:rsid w:val="00776629"/>
    <w:rsid w:val="0078584B"/>
    <w:rsid w:val="0078657D"/>
    <w:rsid w:val="0078692B"/>
    <w:rsid w:val="0079399D"/>
    <w:rsid w:val="00793C6F"/>
    <w:rsid w:val="007A32C2"/>
    <w:rsid w:val="007A53CF"/>
    <w:rsid w:val="007D32C5"/>
    <w:rsid w:val="007E2753"/>
    <w:rsid w:val="007E5330"/>
    <w:rsid w:val="007F19C2"/>
    <w:rsid w:val="00805E7D"/>
    <w:rsid w:val="00815296"/>
    <w:rsid w:val="008153D7"/>
    <w:rsid w:val="00816CEA"/>
    <w:rsid w:val="00823AB0"/>
    <w:rsid w:val="008409FC"/>
    <w:rsid w:val="008450AC"/>
    <w:rsid w:val="0084668D"/>
    <w:rsid w:val="0085290B"/>
    <w:rsid w:val="008608C2"/>
    <w:rsid w:val="00861DED"/>
    <w:rsid w:val="008733AC"/>
    <w:rsid w:val="00884B79"/>
    <w:rsid w:val="00887EB8"/>
    <w:rsid w:val="00890A24"/>
    <w:rsid w:val="0089773D"/>
    <w:rsid w:val="008C5E5A"/>
    <w:rsid w:val="008D01EF"/>
    <w:rsid w:val="008E3683"/>
    <w:rsid w:val="008E41E9"/>
    <w:rsid w:val="008F1ABF"/>
    <w:rsid w:val="009022EE"/>
    <w:rsid w:val="00921351"/>
    <w:rsid w:val="009272B1"/>
    <w:rsid w:val="00940A5F"/>
    <w:rsid w:val="00946A66"/>
    <w:rsid w:val="00965EBF"/>
    <w:rsid w:val="00966684"/>
    <w:rsid w:val="009709B3"/>
    <w:rsid w:val="0097171D"/>
    <w:rsid w:val="0097343E"/>
    <w:rsid w:val="0097758A"/>
    <w:rsid w:val="00992BAA"/>
    <w:rsid w:val="0099713F"/>
    <w:rsid w:val="009B140F"/>
    <w:rsid w:val="009B48F2"/>
    <w:rsid w:val="009B5960"/>
    <w:rsid w:val="009E2AD7"/>
    <w:rsid w:val="009F3684"/>
    <w:rsid w:val="009F4C80"/>
    <w:rsid w:val="00A253C9"/>
    <w:rsid w:val="00A477F5"/>
    <w:rsid w:val="00A54797"/>
    <w:rsid w:val="00A55A3F"/>
    <w:rsid w:val="00A613A1"/>
    <w:rsid w:val="00A61D3C"/>
    <w:rsid w:val="00AA2E00"/>
    <w:rsid w:val="00AA509B"/>
    <w:rsid w:val="00AB3F90"/>
    <w:rsid w:val="00AC0107"/>
    <w:rsid w:val="00AD045B"/>
    <w:rsid w:val="00AD7B0A"/>
    <w:rsid w:val="00AF0B0D"/>
    <w:rsid w:val="00AF1662"/>
    <w:rsid w:val="00B023C6"/>
    <w:rsid w:val="00B039D0"/>
    <w:rsid w:val="00B10A71"/>
    <w:rsid w:val="00B15698"/>
    <w:rsid w:val="00B16F85"/>
    <w:rsid w:val="00B22B58"/>
    <w:rsid w:val="00B36282"/>
    <w:rsid w:val="00B376AF"/>
    <w:rsid w:val="00B41C8C"/>
    <w:rsid w:val="00B428CB"/>
    <w:rsid w:val="00B4404B"/>
    <w:rsid w:val="00B47D5D"/>
    <w:rsid w:val="00B47E05"/>
    <w:rsid w:val="00B5666F"/>
    <w:rsid w:val="00B62F01"/>
    <w:rsid w:val="00B62FE2"/>
    <w:rsid w:val="00B6429A"/>
    <w:rsid w:val="00B64A81"/>
    <w:rsid w:val="00B77414"/>
    <w:rsid w:val="00B82BA5"/>
    <w:rsid w:val="00BA0C08"/>
    <w:rsid w:val="00BA148D"/>
    <w:rsid w:val="00BA33FC"/>
    <w:rsid w:val="00BB067D"/>
    <w:rsid w:val="00BB3BED"/>
    <w:rsid w:val="00BB3FD2"/>
    <w:rsid w:val="00BB4BBE"/>
    <w:rsid w:val="00BB60FA"/>
    <w:rsid w:val="00BC5C9E"/>
    <w:rsid w:val="00BC6BD0"/>
    <w:rsid w:val="00BD2C40"/>
    <w:rsid w:val="00BE170C"/>
    <w:rsid w:val="00BE2A40"/>
    <w:rsid w:val="00BE5123"/>
    <w:rsid w:val="00BE5374"/>
    <w:rsid w:val="00BF4528"/>
    <w:rsid w:val="00C0096C"/>
    <w:rsid w:val="00C01BB8"/>
    <w:rsid w:val="00C038E5"/>
    <w:rsid w:val="00C04113"/>
    <w:rsid w:val="00C07048"/>
    <w:rsid w:val="00C10A56"/>
    <w:rsid w:val="00C145B4"/>
    <w:rsid w:val="00C16139"/>
    <w:rsid w:val="00C202A4"/>
    <w:rsid w:val="00C25E14"/>
    <w:rsid w:val="00C36439"/>
    <w:rsid w:val="00C50290"/>
    <w:rsid w:val="00C50A38"/>
    <w:rsid w:val="00C5645D"/>
    <w:rsid w:val="00C84DFF"/>
    <w:rsid w:val="00CB1C42"/>
    <w:rsid w:val="00CB3D0C"/>
    <w:rsid w:val="00CC5ED7"/>
    <w:rsid w:val="00CD5A34"/>
    <w:rsid w:val="00CD5E1B"/>
    <w:rsid w:val="00CF3315"/>
    <w:rsid w:val="00CF5741"/>
    <w:rsid w:val="00CF6C3D"/>
    <w:rsid w:val="00D020B4"/>
    <w:rsid w:val="00D10061"/>
    <w:rsid w:val="00D22A95"/>
    <w:rsid w:val="00D2778B"/>
    <w:rsid w:val="00D56A29"/>
    <w:rsid w:val="00D6089F"/>
    <w:rsid w:val="00D76D52"/>
    <w:rsid w:val="00D86EAA"/>
    <w:rsid w:val="00D924E8"/>
    <w:rsid w:val="00D92E47"/>
    <w:rsid w:val="00D936C7"/>
    <w:rsid w:val="00DB07B1"/>
    <w:rsid w:val="00DB0AC2"/>
    <w:rsid w:val="00DB2984"/>
    <w:rsid w:val="00DC335E"/>
    <w:rsid w:val="00DC7BCA"/>
    <w:rsid w:val="00DD1FD3"/>
    <w:rsid w:val="00DD5607"/>
    <w:rsid w:val="00DD7BED"/>
    <w:rsid w:val="00DE371F"/>
    <w:rsid w:val="00DE3A07"/>
    <w:rsid w:val="00E07E32"/>
    <w:rsid w:val="00E164DF"/>
    <w:rsid w:val="00E16AD9"/>
    <w:rsid w:val="00E22960"/>
    <w:rsid w:val="00E639DC"/>
    <w:rsid w:val="00E66B92"/>
    <w:rsid w:val="00E71F8E"/>
    <w:rsid w:val="00E75A3A"/>
    <w:rsid w:val="00E765D3"/>
    <w:rsid w:val="00E8560B"/>
    <w:rsid w:val="00E86080"/>
    <w:rsid w:val="00E96EB1"/>
    <w:rsid w:val="00EA1D93"/>
    <w:rsid w:val="00EA2693"/>
    <w:rsid w:val="00EA5458"/>
    <w:rsid w:val="00EC1226"/>
    <w:rsid w:val="00ED61CB"/>
    <w:rsid w:val="00EE1271"/>
    <w:rsid w:val="00EE1E57"/>
    <w:rsid w:val="00EE272C"/>
    <w:rsid w:val="00F00B6E"/>
    <w:rsid w:val="00F00EAC"/>
    <w:rsid w:val="00F16A44"/>
    <w:rsid w:val="00F227AF"/>
    <w:rsid w:val="00F23127"/>
    <w:rsid w:val="00F3741C"/>
    <w:rsid w:val="00F46912"/>
    <w:rsid w:val="00F5233E"/>
    <w:rsid w:val="00F55F3C"/>
    <w:rsid w:val="00F57813"/>
    <w:rsid w:val="00F61BEB"/>
    <w:rsid w:val="00F77DAD"/>
    <w:rsid w:val="00F81A64"/>
    <w:rsid w:val="00F94B17"/>
    <w:rsid w:val="00FA0622"/>
    <w:rsid w:val="00FA191A"/>
    <w:rsid w:val="00FA7527"/>
    <w:rsid w:val="00FC7B58"/>
    <w:rsid w:val="00FD3F64"/>
    <w:rsid w:val="00FE5B66"/>
    <w:rsid w:val="00FF3CED"/>
    <w:rsid w:val="00FF57F8"/>
    <w:rsid w:val="00FF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Boyle</dc:creator>
  <cp:lastModifiedBy>Ashley Boyle</cp:lastModifiedBy>
  <cp:revision>2</cp:revision>
  <dcterms:created xsi:type="dcterms:W3CDTF">2016-02-24T21:15:00Z</dcterms:created>
  <dcterms:modified xsi:type="dcterms:W3CDTF">2016-11-06T21:20:00Z</dcterms:modified>
</cp:coreProperties>
</file>